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AE196DF" w14:textId="28217092" w:rsidR="00994A3D" w:rsidRDefault="00654E8F" w:rsidP="003F3FDF">
      <w:pPr>
        <w:pStyle w:val="berschrift1"/>
      </w:pPr>
      <w:r w:rsidRPr="00994A3D">
        <w:t xml:space="preserve">Supplementary </w:t>
      </w:r>
      <w:r w:rsidR="003F3FDF">
        <w:t>Tables</w:t>
      </w:r>
    </w:p>
    <w:p w14:paraId="25E84D0F" w14:textId="5BE0FEE1" w:rsidR="003F3FDF" w:rsidRDefault="003F3FDF" w:rsidP="003F3FDF"/>
    <w:p w14:paraId="2A05694C" w14:textId="13F98967" w:rsidR="003F3FDF" w:rsidRDefault="003F3FDF" w:rsidP="003F3FDF">
      <w:pPr>
        <w:rPr>
          <w:rFonts w:cstheme="minorHAnsi"/>
          <w:sz w:val="20"/>
          <w:szCs w:val="20"/>
        </w:rPr>
      </w:pPr>
      <w:r>
        <w:rPr>
          <w:rFonts w:cstheme="minorHAnsi"/>
          <w:b/>
          <w:sz w:val="20"/>
          <w:szCs w:val="20"/>
        </w:rPr>
        <w:t>Supplementary Table</w:t>
      </w:r>
      <w:r w:rsidRPr="00CD4AA0">
        <w:rPr>
          <w:rFonts w:cstheme="minorHAnsi"/>
          <w:b/>
          <w:sz w:val="20"/>
          <w:szCs w:val="20"/>
        </w:rPr>
        <w:t xml:space="preserve"> </w:t>
      </w:r>
      <w:r>
        <w:rPr>
          <w:rFonts w:cstheme="minorHAnsi"/>
          <w:b/>
          <w:sz w:val="20"/>
          <w:szCs w:val="20"/>
        </w:rPr>
        <w:t>S1</w:t>
      </w:r>
      <w:r w:rsidRPr="00CD4AA0">
        <w:rPr>
          <w:rFonts w:cstheme="minorHAnsi"/>
          <w:sz w:val="20"/>
          <w:szCs w:val="20"/>
        </w:rPr>
        <w:t xml:space="preserve">. Results of </w:t>
      </w:r>
      <w:proofErr w:type="spellStart"/>
      <w:r>
        <w:rPr>
          <w:rFonts w:cstheme="minorHAnsi"/>
          <w:sz w:val="20"/>
          <w:szCs w:val="20"/>
        </w:rPr>
        <w:t>univiariate</w:t>
      </w:r>
      <w:proofErr w:type="spellEnd"/>
      <w:r>
        <w:rPr>
          <w:rFonts w:cstheme="minorHAnsi"/>
          <w:sz w:val="20"/>
          <w:szCs w:val="20"/>
        </w:rPr>
        <w:t xml:space="preserve"> analysis </w:t>
      </w:r>
    </w:p>
    <w:p w14:paraId="3AD4B587" w14:textId="77777777" w:rsidR="00413A38" w:rsidRPr="00CD4AA0" w:rsidRDefault="00413A38" w:rsidP="003F3FDF">
      <w:pPr>
        <w:rPr>
          <w:rFonts w:cstheme="minorHAnsi"/>
          <w:sz w:val="20"/>
          <w:szCs w:val="20"/>
        </w:rPr>
      </w:pPr>
    </w:p>
    <w:tbl>
      <w:tblPr>
        <w:tblStyle w:val="EinfacheTabelle21"/>
        <w:tblW w:w="0" w:type="auto"/>
        <w:tblLook w:val="06A0" w:firstRow="1" w:lastRow="0" w:firstColumn="1" w:lastColumn="0" w:noHBand="1" w:noVBand="1"/>
      </w:tblPr>
      <w:tblGrid>
        <w:gridCol w:w="1534"/>
        <w:gridCol w:w="1534"/>
        <w:gridCol w:w="1534"/>
        <w:gridCol w:w="1534"/>
        <w:gridCol w:w="1534"/>
      </w:tblGrid>
      <w:tr w:rsidR="003F3FDF" w:rsidRPr="00CD4AA0" w14:paraId="346343AC" w14:textId="77777777" w:rsidTr="00C031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4" w:type="dxa"/>
          </w:tcPr>
          <w:p w14:paraId="2CA54288" w14:textId="77777777" w:rsidR="003F3FDF" w:rsidRPr="00CD4AA0" w:rsidRDefault="003F3FDF" w:rsidP="00C0317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34" w:type="dxa"/>
          </w:tcPr>
          <w:p w14:paraId="5AF61E8A" w14:textId="77777777" w:rsidR="003F3FDF" w:rsidRDefault="003F3FDF" w:rsidP="00C031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LRC</w:t>
            </w:r>
          </w:p>
          <w:p w14:paraId="2EFE8ABF" w14:textId="77777777" w:rsidR="003F3FDF" w:rsidRDefault="003F3FDF" w:rsidP="00C031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1534" w:type="dxa"/>
          </w:tcPr>
          <w:p w14:paraId="761D8977" w14:textId="77777777" w:rsidR="003F3FDF" w:rsidRDefault="003F3FDF" w:rsidP="00C031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DMFS</w:t>
            </w:r>
          </w:p>
          <w:p w14:paraId="662F9064" w14:textId="77777777" w:rsidR="003F3FDF" w:rsidRDefault="003F3FDF" w:rsidP="00C031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1534" w:type="dxa"/>
          </w:tcPr>
          <w:p w14:paraId="49C33766" w14:textId="77777777" w:rsidR="003F3FDF" w:rsidRDefault="003F3FDF" w:rsidP="00C031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DFS</w:t>
            </w:r>
          </w:p>
          <w:p w14:paraId="6131338C" w14:textId="77777777" w:rsidR="003F3FDF" w:rsidRDefault="003F3FDF" w:rsidP="00C031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1534" w:type="dxa"/>
          </w:tcPr>
          <w:p w14:paraId="3793667D" w14:textId="77777777" w:rsidR="003F3FDF" w:rsidRDefault="003F3FDF" w:rsidP="00C031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OS</w:t>
            </w:r>
          </w:p>
          <w:p w14:paraId="2CCFA114" w14:textId="77777777" w:rsidR="003F3FDF" w:rsidRDefault="003F3FDF" w:rsidP="00C031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 value</w:t>
            </w:r>
          </w:p>
        </w:tc>
      </w:tr>
      <w:tr w:rsidR="003F3FDF" w:rsidRPr="00CD4AA0" w14:paraId="7992BAE2" w14:textId="77777777" w:rsidTr="00C031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4" w:type="dxa"/>
          </w:tcPr>
          <w:p w14:paraId="5F27FB4B" w14:textId="77777777" w:rsidR="003F3FDF" w:rsidRPr="00CD4AA0" w:rsidRDefault="003F3FDF" w:rsidP="00C0317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34" w:type="dxa"/>
          </w:tcPr>
          <w:p w14:paraId="1BE055F9" w14:textId="77777777" w:rsidR="003F3FDF" w:rsidRPr="00CD4AA0" w:rsidRDefault="003F3FDF" w:rsidP="00C03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34" w:type="dxa"/>
          </w:tcPr>
          <w:p w14:paraId="084EF040" w14:textId="77777777" w:rsidR="003F3FDF" w:rsidRPr="00CD4AA0" w:rsidRDefault="003F3FDF" w:rsidP="00C03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34" w:type="dxa"/>
          </w:tcPr>
          <w:p w14:paraId="576382F7" w14:textId="77777777" w:rsidR="003F3FDF" w:rsidRPr="00CD4AA0" w:rsidRDefault="003F3FDF" w:rsidP="00C03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34" w:type="dxa"/>
          </w:tcPr>
          <w:p w14:paraId="1FA43505" w14:textId="77777777" w:rsidR="003F3FDF" w:rsidRPr="00CD4AA0" w:rsidRDefault="003F3FDF" w:rsidP="00C03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3F3FDF" w:rsidRPr="00CD4AA0" w14:paraId="658B23AE" w14:textId="77777777" w:rsidTr="00C031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4" w:type="dxa"/>
          </w:tcPr>
          <w:p w14:paraId="0D18678A" w14:textId="77777777" w:rsidR="003F3FDF" w:rsidRPr="00400BD6" w:rsidRDefault="003F3FDF" w:rsidP="00C03171">
            <w:pPr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400BD6">
              <w:rPr>
                <w:rFonts w:cstheme="minorHAnsi"/>
                <w:b w:val="0"/>
                <w:sz w:val="20"/>
                <w:szCs w:val="20"/>
                <w:lang w:val="en-US"/>
              </w:rPr>
              <w:t>Male Gender</w:t>
            </w:r>
          </w:p>
        </w:tc>
        <w:tc>
          <w:tcPr>
            <w:tcW w:w="1534" w:type="dxa"/>
          </w:tcPr>
          <w:p w14:paraId="7C48E149" w14:textId="77777777" w:rsidR="003F3FDF" w:rsidRPr="001757BF" w:rsidRDefault="003F3FDF" w:rsidP="00C03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757BF">
              <w:rPr>
                <w:rFonts w:cstheme="minorHAnsi"/>
                <w:sz w:val="20"/>
                <w:szCs w:val="20"/>
                <w:lang w:val="en-US"/>
              </w:rPr>
              <w:t>0.</w:t>
            </w:r>
            <w:r>
              <w:rPr>
                <w:rFonts w:cstheme="minorHAnsi"/>
                <w:sz w:val="20"/>
                <w:szCs w:val="20"/>
                <w:lang w:val="en-US"/>
              </w:rPr>
              <w:t>070</w:t>
            </w:r>
          </w:p>
        </w:tc>
        <w:tc>
          <w:tcPr>
            <w:tcW w:w="1534" w:type="dxa"/>
          </w:tcPr>
          <w:p w14:paraId="12F7AAA7" w14:textId="77777777" w:rsidR="003F3FDF" w:rsidRPr="000A6FE6" w:rsidRDefault="003F3FDF" w:rsidP="00C03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0.020</w:t>
            </w:r>
          </w:p>
        </w:tc>
        <w:tc>
          <w:tcPr>
            <w:tcW w:w="1534" w:type="dxa"/>
          </w:tcPr>
          <w:p w14:paraId="425A8955" w14:textId="77777777" w:rsidR="003F3FDF" w:rsidRPr="000A6FE6" w:rsidRDefault="003F3FDF" w:rsidP="00C03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A6FE6">
              <w:rPr>
                <w:rFonts w:cstheme="minorHAnsi"/>
                <w:b/>
                <w:sz w:val="20"/>
                <w:szCs w:val="20"/>
                <w:lang w:val="en-US"/>
              </w:rPr>
              <w:t>0.0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20</w:t>
            </w:r>
          </w:p>
        </w:tc>
        <w:tc>
          <w:tcPr>
            <w:tcW w:w="1534" w:type="dxa"/>
          </w:tcPr>
          <w:p w14:paraId="2653525B" w14:textId="77777777" w:rsidR="003F3FDF" w:rsidRPr="00C4448F" w:rsidRDefault="003F3FDF" w:rsidP="00C03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4448F">
              <w:rPr>
                <w:rFonts w:cstheme="minorHAnsi"/>
                <w:sz w:val="20"/>
                <w:szCs w:val="20"/>
                <w:lang w:val="en-US"/>
              </w:rPr>
              <w:t>0.</w:t>
            </w: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</w:tr>
      <w:tr w:rsidR="003F3FDF" w:rsidRPr="00CD4AA0" w14:paraId="656D0C1C" w14:textId="77777777" w:rsidTr="00C031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4" w:type="dxa"/>
          </w:tcPr>
          <w:p w14:paraId="25E4B403" w14:textId="77777777" w:rsidR="003F3FDF" w:rsidRPr="00400BD6" w:rsidRDefault="003F3FDF" w:rsidP="00C03171">
            <w:pPr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400BD6">
              <w:rPr>
                <w:rFonts w:cstheme="minorHAnsi"/>
                <w:b w:val="0"/>
                <w:sz w:val="20"/>
                <w:szCs w:val="20"/>
                <w:lang w:val="en-US"/>
              </w:rPr>
              <w:t>T3/4</w:t>
            </w:r>
          </w:p>
        </w:tc>
        <w:tc>
          <w:tcPr>
            <w:tcW w:w="1534" w:type="dxa"/>
          </w:tcPr>
          <w:p w14:paraId="51DA9CD9" w14:textId="77777777" w:rsidR="003F3FDF" w:rsidRDefault="003F3FDF" w:rsidP="00C03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400</w:t>
            </w:r>
          </w:p>
        </w:tc>
        <w:tc>
          <w:tcPr>
            <w:tcW w:w="1534" w:type="dxa"/>
          </w:tcPr>
          <w:p w14:paraId="4AC00ECB" w14:textId="77777777" w:rsidR="003F3FDF" w:rsidRPr="001757BF" w:rsidRDefault="003F3FDF" w:rsidP="00C03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1757BF">
              <w:rPr>
                <w:rFonts w:cstheme="minorHAnsi"/>
                <w:b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534" w:type="dxa"/>
          </w:tcPr>
          <w:p w14:paraId="4504530B" w14:textId="77777777" w:rsidR="003F3FDF" w:rsidRPr="00CD4AA0" w:rsidRDefault="003F3FDF" w:rsidP="00C03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100</w:t>
            </w:r>
          </w:p>
        </w:tc>
        <w:tc>
          <w:tcPr>
            <w:tcW w:w="1534" w:type="dxa"/>
          </w:tcPr>
          <w:p w14:paraId="51F2A9E8" w14:textId="77777777" w:rsidR="003F3FDF" w:rsidRDefault="003F3FDF" w:rsidP="00C03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6</w:t>
            </w:r>
          </w:p>
        </w:tc>
      </w:tr>
      <w:tr w:rsidR="003F3FDF" w:rsidRPr="00CD4AA0" w14:paraId="2AD698CF" w14:textId="77777777" w:rsidTr="00C031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4" w:type="dxa"/>
          </w:tcPr>
          <w:p w14:paraId="23767E6B" w14:textId="77777777" w:rsidR="003F3FDF" w:rsidRPr="00400BD6" w:rsidRDefault="003F3FDF" w:rsidP="00C03171">
            <w:pPr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400BD6">
              <w:rPr>
                <w:rFonts w:cstheme="minorHAnsi"/>
                <w:b w:val="0"/>
                <w:sz w:val="20"/>
                <w:szCs w:val="20"/>
                <w:lang w:val="en-US"/>
              </w:rPr>
              <w:t>N+</w:t>
            </w:r>
          </w:p>
        </w:tc>
        <w:tc>
          <w:tcPr>
            <w:tcW w:w="1534" w:type="dxa"/>
          </w:tcPr>
          <w:p w14:paraId="13DC8619" w14:textId="77777777" w:rsidR="003F3FDF" w:rsidRPr="000A6FE6" w:rsidRDefault="003F3FDF" w:rsidP="00C03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534" w:type="dxa"/>
          </w:tcPr>
          <w:p w14:paraId="0E111B8A" w14:textId="77777777" w:rsidR="003F3FDF" w:rsidRPr="000A6FE6" w:rsidRDefault="003F3FDF" w:rsidP="00C03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534" w:type="dxa"/>
          </w:tcPr>
          <w:p w14:paraId="415A4849" w14:textId="77777777" w:rsidR="003F3FDF" w:rsidRPr="000A6FE6" w:rsidRDefault="003F3FDF" w:rsidP="00C03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 xml:space="preserve">&lt; </w:t>
            </w:r>
            <w:r w:rsidRPr="000A6FE6">
              <w:rPr>
                <w:rFonts w:cstheme="minorHAnsi"/>
                <w:b/>
                <w:sz w:val="20"/>
                <w:szCs w:val="20"/>
                <w:lang w:val="en-US"/>
              </w:rPr>
              <w:t>0.00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1534" w:type="dxa"/>
          </w:tcPr>
          <w:p w14:paraId="3F93F97A" w14:textId="77777777" w:rsidR="003F3FDF" w:rsidRPr="00C4448F" w:rsidRDefault="003F3FDF" w:rsidP="00C03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4448F">
              <w:rPr>
                <w:rFonts w:cstheme="minorHAnsi"/>
                <w:sz w:val="20"/>
                <w:szCs w:val="20"/>
                <w:lang w:val="en-US"/>
              </w:rPr>
              <w:t>0.</w:t>
            </w: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</w:tr>
      <w:tr w:rsidR="003F3FDF" w:rsidRPr="00CD4AA0" w14:paraId="5A3B726D" w14:textId="77777777" w:rsidTr="00C031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4" w:type="dxa"/>
          </w:tcPr>
          <w:p w14:paraId="05B10EBA" w14:textId="77777777" w:rsidR="003F3FDF" w:rsidRPr="00400BD6" w:rsidRDefault="003F3FDF" w:rsidP="00C03171">
            <w:pPr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400BD6">
              <w:rPr>
                <w:rFonts w:cstheme="minorHAnsi"/>
                <w:b w:val="0"/>
                <w:sz w:val="20"/>
                <w:szCs w:val="20"/>
                <w:lang w:val="en-US"/>
              </w:rPr>
              <w:t>High CAR</w:t>
            </w:r>
            <w:r>
              <w:rPr>
                <w:rFonts w:cstheme="minorHAnsi"/>
                <w:b w:val="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34" w:type="dxa"/>
          </w:tcPr>
          <w:p w14:paraId="748E9AA8" w14:textId="77777777" w:rsidR="003F3FDF" w:rsidRPr="000A6FE6" w:rsidRDefault="003F3FDF" w:rsidP="00C03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534" w:type="dxa"/>
          </w:tcPr>
          <w:p w14:paraId="1DD01BDD" w14:textId="77777777" w:rsidR="003F3FDF" w:rsidRPr="000A6FE6" w:rsidRDefault="003F3FDF" w:rsidP="00C03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0.010</w:t>
            </w:r>
          </w:p>
        </w:tc>
        <w:tc>
          <w:tcPr>
            <w:tcW w:w="1534" w:type="dxa"/>
          </w:tcPr>
          <w:p w14:paraId="53C9B870" w14:textId="77777777" w:rsidR="003F3FDF" w:rsidRPr="000A6FE6" w:rsidRDefault="003F3FDF" w:rsidP="00C03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A6FE6">
              <w:rPr>
                <w:rFonts w:cstheme="minorHAnsi"/>
                <w:b/>
                <w:sz w:val="20"/>
                <w:szCs w:val="20"/>
                <w:lang w:val="en-US"/>
              </w:rPr>
              <w:t>0.00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4</w:t>
            </w:r>
          </w:p>
        </w:tc>
        <w:tc>
          <w:tcPr>
            <w:tcW w:w="1534" w:type="dxa"/>
          </w:tcPr>
          <w:p w14:paraId="7CB581A4" w14:textId="77777777" w:rsidR="003F3FDF" w:rsidRPr="000A6FE6" w:rsidRDefault="003F3FDF" w:rsidP="00C03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&lt; 0.001</w:t>
            </w:r>
          </w:p>
        </w:tc>
      </w:tr>
    </w:tbl>
    <w:p w14:paraId="35A1B78F" w14:textId="77777777" w:rsidR="003F3FDF" w:rsidRPr="006023EF" w:rsidRDefault="003F3FDF" w:rsidP="003F3FDF">
      <w:pPr>
        <w:rPr>
          <w:rFonts w:cstheme="minorHAnsi"/>
          <w:sz w:val="18"/>
          <w:szCs w:val="18"/>
        </w:rPr>
      </w:pPr>
      <w:r w:rsidRPr="006023EF">
        <w:rPr>
          <w:rFonts w:cstheme="minorHAnsi"/>
          <w:sz w:val="18"/>
          <w:szCs w:val="18"/>
        </w:rPr>
        <w:t>Abbreviations: LRC, locoregional control; DMFS, distant-metastasis-free survival; DFS, disease-free survival; OS, overall survival;</w:t>
      </w:r>
      <w:r>
        <w:rPr>
          <w:rFonts w:cstheme="minorHAnsi"/>
          <w:sz w:val="18"/>
          <w:szCs w:val="18"/>
        </w:rPr>
        <w:t xml:space="preserve"> Significant p values marked bold.</w:t>
      </w:r>
    </w:p>
    <w:p w14:paraId="180BBB60" w14:textId="77777777" w:rsidR="003F3FDF" w:rsidRDefault="003F3FDF" w:rsidP="003F3FDF">
      <w:pPr>
        <w:rPr>
          <w:rFonts w:cstheme="minorHAnsi"/>
          <w:b/>
          <w:sz w:val="20"/>
          <w:szCs w:val="20"/>
        </w:rPr>
      </w:pPr>
      <w:r>
        <w:rPr>
          <w:rFonts w:cstheme="minorHAnsi"/>
          <w:b/>
          <w:sz w:val="20"/>
          <w:szCs w:val="20"/>
        </w:rPr>
        <w:br w:type="page"/>
      </w:r>
    </w:p>
    <w:p w14:paraId="151FFDDC" w14:textId="77777777" w:rsidR="003F3FDF" w:rsidRDefault="003F3FDF" w:rsidP="003F3FDF">
      <w:pPr>
        <w:rPr>
          <w:rFonts w:cstheme="minorHAnsi"/>
          <w:b/>
          <w:sz w:val="20"/>
          <w:szCs w:val="20"/>
        </w:rPr>
      </w:pPr>
    </w:p>
    <w:p w14:paraId="075AAC4E" w14:textId="77777777" w:rsidR="003F3FDF" w:rsidRPr="00ED492C" w:rsidRDefault="003F3FDF" w:rsidP="003F3FDF">
      <w:pPr>
        <w:spacing w:before="240" w:line="480" w:lineRule="auto"/>
        <w:jc w:val="both"/>
        <w:outlineLvl w:val="0"/>
        <w:rPr>
          <w:rFonts w:cstheme="minorHAnsi"/>
          <w:bCs/>
          <w:sz w:val="21"/>
        </w:rPr>
      </w:pPr>
      <w:r w:rsidRPr="00ED492C">
        <w:rPr>
          <w:rFonts w:cstheme="minorHAnsi"/>
          <w:b/>
          <w:bCs/>
          <w:sz w:val="21"/>
        </w:rPr>
        <w:t xml:space="preserve">Supplementary Table </w:t>
      </w:r>
      <w:r>
        <w:rPr>
          <w:rFonts w:cstheme="minorHAnsi"/>
          <w:b/>
          <w:bCs/>
          <w:sz w:val="21"/>
        </w:rPr>
        <w:t>S2</w:t>
      </w:r>
      <w:r w:rsidRPr="00ED492C">
        <w:rPr>
          <w:rFonts w:cstheme="minorHAnsi"/>
          <w:b/>
          <w:bCs/>
          <w:sz w:val="21"/>
        </w:rPr>
        <w:t xml:space="preserve"> </w:t>
      </w:r>
      <w:r>
        <w:rPr>
          <w:rFonts w:cstheme="minorHAnsi"/>
          <w:bCs/>
          <w:sz w:val="21"/>
        </w:rPr>
        <w:t>Results of multivariate analysis including dichotomized CAR, N-stage and Gender for LRC, DMFS and OS.</w:t>
      </w:r>
    </w:p>
    <w:tbl>
      <w:tblPr>
        <w:tblStyle w:val="EinfacheTabelle22"/>
        <w:tblW w:w="3913" w:type="pct"/>
        <w:tblLook w:val="0620" w:firstRow="1" w:lastRow="0" w:firstColumn="0" w:lastColumn="0" w:noHBand="1" w:noVBand="1"/>
      </w:tblPr>
      <w:tblGrid>
        <w:gridCol w:w="4509"/>
        <w:gridCol w:w="698"/>
        <w:gridCol w:w="1455"/>
        <w:gridCol w:w="989"/>
      </w:tblGrid>
      <w:tr w:rsidR="003F3FDF" w:rsidRPr="00E908BC" w14:paraId="2BF39EBE" w14:textId="77777777" w:rsidTr="00C031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2"/>
        </w:trPr>
        <w:tc>
          <w:tcPr>
            <w:tcW w:w="2947" w:type="pct"/>
          </w:tcPr>
          <w:p w14:paraId="3C90D579" w14:textId="77777777" w:rsidR="003F3FDF" w:rsidRPr="00E908BC" w:rsidRDefault="003F3FDF" w:rsidP="00C03171">
            <w:pPr>
              <w:spacing w:line="48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456" w:type="pct"/>
          </w:tcPr>
          <w:p w14:paraId="1B5A5215" w14:textId="77777777" w:rsidR="003F3FDF" w:rsidRPr="00E908BC" w:rsidRDefault="003F3FDF" w:rsidP="00C03171">
            <w:pPr>
              <w:spacing w:line="480" w:lineRule="auto"/>
              <w:jc w:val="right"/>
              <w:rPr>
                <w:sz w:val="18"/>
                <w:szCs w:val="18"/>
                <w:lang w:val="en-US"/>
              </w:rPr>
            </w:pPr>
            <w:r w:rsidRPr="00E908BC">
              <w:rPr>
                <w:sz w:val="18"/>
                <w:szCs w:val="18"/>
                <w:lang w:val="en-US"/>
              </w:rPr>
              <w:t>HR</w:t>
            </w:r>
          </w:p>
        </w:tc>
        <w:tc>
          <w:tcPr>
            <w:tcW w:w="951" w:type="pct"/>
          </w:tcPr>
          <w:p w14:paraId="730BC246" w14:textId="77777777" w:rsidR="003F3FDF" w:rsidRPr="00E908BC" w:rsidRDefault="003F3FDF" w:rsidP="00C03171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E908BC">
              <w:rPr>
                <w:sz w:val="18"/>
                <w:szCs w:val="18"/>
                <w:lang w:val="en-US"/>
              </w:rPr>
              <w:t>95% CI</w:t>
            </w:r>
          </w:p>
        </w:tc>
        <w:tc>
          <w:tcPr>
            <w:tcW w:w="646" w:type="pct"/>
          </w:tcPr>
          <w:p w14:paraId="2528DEAF" w14:textId="77777777" w:rsidR="003F3FDF" w:rsidRPr="00E908BC" w:rsidRDefault="003F3FDF" w:rsidP="00C03171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E908BC">
              <w:rPr>
                <w:sz w:val="18"/>
                <w:szCs w:val="18"/>
                <w:lang w:val="en-US"/>
              </w:rPr>
              <w:t>p-value</w:t>
            </w:r>
          </w:p>
        </w:tc>
      </w:tr>
      <w:tr w:rsidR="003F3FDF" w:rsidRPr="00E908BC" w14:paraId="4BFF6972" w14:textId="77777777" w:rsidTr="00C03171">
        <w:trPr>
          <w:trHeight w:val="378"/>
        </w:trPr>
        <w:tc>
          <w:tcPr>
            <w:tcW w:w="2947" w:type="pct"/>
          </w:tcPr>
          <w:p w14:paraId="3C1D9738" w14:textId="77777777" w:rsidR="003F3FDF" w:rsidRPr="00E908BC" w:rsidRDefault="003F3FDF" w:rsidP="00C03171">
            <w:pPr>
              <w:spacing w:line="480" w:lineRule="auto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LRC</w:t>
            </w:r>
          </w:p>
        </w:tc>
        <w:tc>
          <w:tcPr>
            <w:tcW w:w="456" w:type="pct"/>
          </w:tcPr>
          <w:p w14:paraId="563F2206" w14:textId="77777777" w:rsidR="003F3FDF" w:rsidRPr="00E908BC" w:rsidRDefault="003F3FDF" w:rsidP="00C03171">
            <w:pPr>
              <w:spacing w:line="48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951" w:type="pct"/>
          </w:tcPr>
          <w:p w14:paraId="4F09227C" w14:textId="77777777" w:rsidR="003F3FDF" w:rsidRPr="00E908BC" w:rsidRDefault="003F3FDF" w:rsidP="00C03171">
            <w:pPr>
              <w:spacing w:line="48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646" w:type="pct"/>
          </w:tcPr>
          <w:p w14:paraId="2C7CD4E0" w14:textId="77777777" w:rsidR="003F3FDF" w:rsidRPr="00E908BC" w:rsidRDefault="003F3FDF" w:rsidP="00C03171">
            <w:pPr>
              <w:spacing w:line="480" w:lineRule="auto"/>
              <w:rPr>
                <w:sz w:val="18"/>
                <w:szCs w:val="18"/>
                <w:lang w:val="en-US"/>
              </w:rPr>
            </w:pPr>
          </w:p>
        </w:tc>
      </w:tr>
      <w:tr w:rsidR="003F3FDF" w:rsidRPr="00E908BC" w14:paraId="16250F00" w14:textId="77777777" w:rsidTr="00C03171">
        <w:tc>
          <w:tcPr>
            <w:tcW w:w="2947" w:type="pct"/>
          </w:tcPr>
          <w:p w14:paraId="207D0C9D" w14:textId="77777777" w:rsidR="003F3FDF" w:rsidRPr="00B71489" w:rsidRDefault="003F3FDF" w:rsidP="00C03171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</w:t>
            </w:r>
          </w:p>
        </w:tc>
        <w:tc>
          <w:tcPr>
            <w:tcW w:w="456" w:type="pct"/>
          </w:tcPr>
          <w:p w14:paraId="7859A079" w14:textId="77777777" w:rsidR="003F3FDF" w:rsidRPr="00E908BC" w:rsidRDefault="003F3FDF" w:rsidP="00C03171">
            <w:pPr>
              <w:spacing w:line="480" w:lineRule="auto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  <w:r w:rsidRPr="00E908BC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70</w:t>
            </w:r>
          </w:p>
        </w:tc>
        <w:tc>
          <w:tcPr>
            <w:tcW w:w="951" w:type="pct"/>
          </w:tcPr>
          <w:p w14:paraId="216E4010" w14:textId="77777777" w:rsidR="003F3FDF" w:rsidRPr="00E908BC" w:rsidRDefault="003F3FDF" w:rsidP="00C03171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8 – 7.45</w:t>
            </w:r>
          </w:p>
        </w:tc>
        <w:tc>
          <w:tcPr>
            <w:tcW w:w="646" w:type="pct"/>
          </w:tcPr>
          <w:p w14:paraId="1D9C7444" w14:textId="77777777" w:rsidR="003F3FDF" w:rsidRPr="00E908BC" w:rsidRDefault="003F3FDF" w:rsidP="00C03171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54</w:t>
            </w:r>
          </w:p>
        </w:tc>
      </w:tr>
      <w:tr w:rsidR="003F3FDF" w:rsidRPr="00E908BC" w14:paraId="09441815" w14:textId="77777777" w:rsidTr="00C03171">
        <w:trPr>
          <w:trHeight w:val="238"/>
        </w:trPr>
        <w:tc>
          <w:tcPr>
            <w:tcW w:w="2947" w:type="pct"/>
          </w:tcPr>
          <w:p w14:paraId="26BD329E" w14:textId="77777777" w:rsidR="003F3FDF" w:rsidRPr="00E908BC" w:rsidRDefault="003F3FDF" w:rsidP="00C03171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E908BC">
              <w:rPr>
                <w:sz w:val="18"/>
                <w:szCs w:val="18"/>
                <w:lang w:val="en-US"/>
              </w:rPr>
              <w:t>N-stage (N+ vs. N0)</w:t>
            </w:r>
          </w:p>
        </w:tc>
        <w:tc>
          <w:tcPr>
            <w:tcW w:w="456" w:type="pct"/>
          </w:tcPr>
          <w:p w14:paraId="434B930B" w14:textId="77777777" w:rsidR="003F3FDF" w:rsidRPr="00E908BC" w:rsidRDefault="003F3FDF" w:rsidP="00C03171">
            <w:pPr>
              <w:spacing w:line="480" w:lineRule="auto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58</w:t>
            </w:r>
          </w:p>
        </w:tc>
        <w:tc>
          <w:tcPr>
            <w:tcW w:w="951" w:type="pct"/>
          </w:tcPr>
          <w:p w14:paraId="4554D6F3" w14:textId="77777777" w:rsidR="003F3FDF" w:rsidRPr="00E908BC" w:rsidRDefault="003F3FDF" w:rsidP="00C03171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25 – 10.26</w:t>
            </w:r>
          </w:p>
        </w:tc>
        <w:tc>
          <w:tcPr>
            <w:tcW w:w="646" w:type="pct"/>
          </w:tcPr>
          <w:p w14:paraId="62C70CD4" w14:textId="77777777" w:rsidR="003F3FDF" w:rsidRPr="00E908BC" w:rsidRDefault="003F3FDF" w:rsidP="00C03171">
            <w:pPr>
              <w:spacing w:line="480" w:lineRule="auto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0.018</w:t>
            </w:r>
          </w:p>
        </w:tc>
      </w:tr>
      <w:tr w:rsidR="003F3FDF" w:rsidRPr="00E908BC" w14:paraId="4527F343" w14:textId="77777777" w:rsidTr="00C03171">
        <w:trPr>
          <w:trHeight w:val="196"/>
        </w:trPr>
        <w:tc>
          <w:tcPr>
            <w:tcW w:w="2947" w:type="pct"/>
          </w:tcPr>
          <w:p w14:paraId="145C82CC" w14:textId="77777777" w:rsidR="003F3FDF" w:rsidRPr="00E908BC" w:rsidRDefault="003F3FDF" w:rsidP="00C03171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E908BC">
              <w:rPr>
                <w:sz w:val="18"/>
                <w:szCs w:val="18"/>
                <w:lang w:val="en-US"/>
              </w:rPr>
              <w:t>Gender (male vs. female)</w:t>
            </w:r>
          </w:p>
        </w:tc>
        <w:tc>
          <w:tcPr>
            <w:tcW w:w="456" w:type="pct"/>
          </w:tcPr>
          <w:p w14:paraId="3C12832F" w14:textId="77777777" w:rsidR="003F3FDF" w:rsidRPr="00E908BC" w:rsidRDefault="003F3FDF" w:rsidP="00C03171">
            <w:pPr>
              <w:spacing w:line="480" w:lineRule="auto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  <w:r w:rsidRPr="00E908BC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04</w:t>
            </w:r>
          </w:p>
        </w:tc>
        <w:tc>
          <w:tcPr>
            <w:tcW w:w="951" w:type="pct"/>
          </w:tcPr>
          <w:p w14:paraId="2D3F68F5" w14:textId="77777777" w:rsidR="003F3FDF" w:rsidRPr="00E908BC" w:rsidRDefault="003F3FDF" w:rsidP="00C03171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4 – 5.62</w:t>
            </w:r>
          </w:p>
        </w:tc>
        <w:tc>
          <w:tcPr>
            <w:tcW w:w="646" w:type="pct"/>
          </w:tcPr>
          <w:p w14:paraId="74AA5265" w14:textId="77777777" w:rsidR="003F3FDF" w:rsidRPr="000F00C4" w:rsidRDefault="003F3FDF" w:rsidP="00C03171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0F00C4">
              <w:rPr>
                <w:sz w:val="18"/>
                <w:szCs w:val="18"/>
                <w:lang w:val="en-US"/>
              </w:rPr>
              <w:t>0.166</w:t>
            </w:r>
          </w:p>
        </w:tc>
      </w:tr>
      <w:tr w:rsidR="003F3FDF" w:rsidRPr="00E908BC" w14:paraId="67E78800" w14:textId="77777777" w:rsidTr="00C03171">
        <w:trPr>
          <w:trHeight w:val="185"/>
        </w:trPr>
        <w:tc>
          <w:tcPr>
            <w:tcW w:w="2947" w:type="pct"/>
          </w:tcPr>
          <w:p w14:paraId="28AC33DF" w14:textId="77777777" w:rsidR="003F3FDF" w:rsidRPr="00E908BC" w:rsidRDefault="003F3FDF" w:rsidP="00C03171">
            <w:pPr>
              <w:spacing w:line="480" w:lineRule="auto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DMFS</w:t>
            </w:r>
          </w:p>
        </w:tc>
        <w:tc>
          <w:tcPr>
            <w:tcW w:w="456" w:type="pct"/>
          </w:tcPr>
          <w:p w14:paraId="714EC661" w14:textId="77777777" w:rsidR="003F3FDF" w:rsidRPr="00E908BC" w:rsidRDefault="003F3FDF" w:rsidP="00C03171">
            <w:pPr>
              <w:spacing w:line="48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951" w:type="pct"/>
          </w:tcPr>
          <w:p w14:paraId="761D654E" w14:textId="77777777" w:rsidR="003F3FDF" w:rsidRPr="00E908BC" w:rsidRDefault="003F3FDF" w:rsidP="00C03171">
            <w:pPr>
              <w:spacing w:line="48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646" w:type="pct"/>
          </w:tcPr>
          <w:p w14:paraId="60C45B18" w14:textId="77777777" w:rsidR="003F3FDF" w:rsidRPr="00E908BC" w:rsidRDefault="003F3FDF" w:rsidP="00C03171">
            <w:pPr>
              <w:spacing w:line="480" w:lineRule="auto"/>
              <w:rPr>
                <w:sz w:val="18"/>
                <w:szCs w:val="18"/>
                <w:lang w:val="en-US"/>
              </w:rPr>
            </w:pPr>
          </w:p>
        </w:tc>
      </w:tr>
      <w:tr w:rsidR="003F3FDF" w:rsidRPr="00E908BC" w14:paraId="42606458" w14:textId="77777777" w:rsidTr="00C03171">
        <w:tc>
          <w:tcPr>
            <w:tcW w:w="2947" w:type="pct"/>
          </w:tcPr>
          <w:p w14:paraId="38595180" w14:textId="77777777" w:rsidR="003F3FDF" w:rsidRPr="00EF44FA" w:rsidRDefault="003F3FDF" w:rsidP="00C03171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</w:t>
            </w:r>
          </w:p>
        </w:tc>
        <w:tc>
          <w:tcPr>
            <w:tcW w:w="456" w:type="pct"/>
          </w:tcPr>
          <w:p w14:paraId="55986BBF" w14:textId="77777777" w:rsidR="003F3FDF" w:rsidRPr="00E908BC" w:rsidRDefault="003F3FDF" w:rsidP="00C03171">
            <w:pPr>
              <w:spacing w:line="480" w:lineRule="auto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28</w:t>
            </w:r>
          </w:p>
        </w:tc>
        <w:tc>
          <w:tcPr>
            <w:tcW w:w="951" w:type="pct"/>
          </w:tcPr>
          <w:p w14:paraId="536A6CD5" w14:textId="77777777" w:rsidR="003F3FDF" w:rsidRPr="00E908BC" w:rsidRDefault="003F3FDF" w:rsidP="00C03171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6 – 7.81</w:t>
            </w:r>
          </w:p>
        </w:tc>
        <w:tc>
          <w:tcPr>
            <w:tcW w:w="646" w:type="pct"/>
          </w:tcPr>
          <w:p w14:paraId="34DDF72E" w14:textId="77777777" w:rsidR="003F3FDF" w:rsidRPr="00E908BC" w:rsidRDefault="003F3FDF" w:rsidP="00C03171">
            <w:pPr>
              <w:spacing w:line="480" w:lineRule="auto"/>
              <w:rPr>
                <w:b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89</w:t>
            </w:r>
          </w:p>
        </w:tc>
      </w:tr>
      <w:tr w:rsidR="003F3FDF" w:rsidRPr="00E908BC" w14:paraId="0BBA1205" w14:textId="77777777" w:rsidTr="00C03171">
        <w:tc>
          <w:tcPr>
            <w:tcW w:w="2947" w:type="pct"/>
          </w:tcPr>
          <w:p w14:paraId="06F66C7F" w14:textId="77777777" w:rsidR="003F3FDF" w:rsidRPr="00E908BC" w:rsidRDefault="003F3FDF" w:rsidP="00C03171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E908BC">
              <w:rPr>
                <w:sz w:val="18"/>
                <w:szCs w:val="18"/>
                <w:lang w:val="en-US"/>
              </w:rPr>
              <w:t>N-stage (N+ vs. N0)</w:t>
            </w:r>
          </w:p>
        </w:tc>
        <w:tc>
          <w:tcPr>
            <w:tcW w:w="456" w:type="pct"/>
          </w:tcPr>
          <w:p w14:paraId="36AD0686" w14:textId="77777777" w:rsidR="003F3FDF" w:rsidRPr="00E908BC" w:rsidRDefault="003F3FDF" w:rsidP="00C03171">
            <w:pPr>
              <w:spacing w:line="480" w:lineRule="auto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49</w:t>
            </w:r>
          </w:p>
        </w:tc>
        <w:tc>
          <w:tcPr>
            <w:tcW w:w="951" w:type="pct"/>
          </w:tcPr>
          <w:p w14:paraId="26E019F9" w14:textId="77777777" w:rsidR="003F3FDF" w:rsidRPr="00E908BC" w:rsidRDefault="003F3FDF" w:rsidP="00C03171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20 – 16.80</w:t>
            </w:r>
          </w:p>
        </w:tc>
        <w:tc>
          <w:tcPr>
            <w:tcW w:w="646" w:type="pct"/>
          </w:tcPr>
          <w:p w14:paraId="7E513062" w14:textId="77777777" w:rsidR="003F3FDF" w:rsidRPr="00E908BC" w:rsidRDefault="003F3FDF" w:rsidP="00C03171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0.026</w:t>
            </w:r>
          </w:p>
        </w:tc>
      </w:tr>
      <w:tr w:rsidR="003F3FDF" w:rsidRPr="00E908BC" w14:paraId="2DBB22F4" w14:textId="77777777" w:rsidTr="00C03171">
        <w:tc>
          <w:tcPr>
            <w:tcW w:w="2947" w:type="pct"/>
          </w:tcPr>
          <w:p w14:paraId="7C520B60" w14:textId="77777777" w:rsidR="003F3FDF" w:rsidRPr="00E908BC" w:rsidRDefault="003F3FDF" w:rsidP="00C03171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E908BC">
              <w:rPr>
                <w:sz w:val="18"/>
                <w:szCs w:val="18"/>
                <w:lang w:val="en-US"/>
              </w:rPr>
              <w:t>Gender (male vs. female)</w:t>
            </w:r>
          </w:p>
        </w:tc>
        <w:tc>
          <w:tcPr>
            <w:tcW w:w="456" w:type="pct"/>
          </w:tcPr>
          <w:p w14:paraId="728B5F9A" w14:textId="77777777" w:rsidR="003F3FDF" w:rsidRPr="00E908BC" w:rsidRDefault="003F3FDF" w:rsidP="00C03171">
            <w:pPr>
              <w:spacing w:line="480" w:lineRule="auto"/>
              <w:jc w:val="right"/>
              <w:rPr>
                <w:sz w:val="18"/>
                <w:szCs w:val="18"/>
                <w:lang w:val="en-US"/>
              </w:rPr>
            </w:pPr>
            <w:r w:rsidRPr="00E908BC">
              <w:rPr>
                <w:sz w:val="18"/>
                <w:szCs w:val="18"/>
                <w:lang w:val="en-US"/>
              </w:rPr>
              <w:t>3.</w:t>
            </w:r>
            <w:r>
              <w:rPr>
                <w:sz w:val="18"/>
                <w:szCs w:val="18"/>
                <w:lang w:val="en-US"/>
              </w:rPr>
              <w:t>42</w:t>
            </w:r>
          </w:p>
        </w:tc>
        <w:tc>
          <w:tcPr>
            <w:tcW w:w="951" w:type="pct"/>
          </w:tcPr>
          <w:p w14:paraId="67DF8F5A" w14:textId="77777777" w:rsidR="003F3FDF" w:rsidRPr="00E908BC" w:rsidRDefault="003F3FDF" w:rsidP="00C03171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1 – 12.88</w:t>
            </w:r>
          </w:p>
        </w:tc>
        <w:tc>
          <w:tcPr>
            <w:tcW w:w="646" w:type="pct"/>
          </w:tcPr>
          <w:p w14:paraId="068B6C01" w14:textId="77777777" w:rsidR="003F3FDF" w:rsidRPr="008B5936" w:rsidRDefault="003F3FDF" w:rsidP="00C03171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8B5936">
              <w:rPr>
                <w:sz w:val="18"/>
                <w:szCs w:val="18"/>
                <w:lang w:val="en-US"/>
              </w:rPr>
              <w:t>0.069</w:t>
            </w:r>
          </w:p>
        </w:tc>
      </w:tr>
      <w:tr w:rsidR="003F3FDF" w:rsidRPr="00E908BC" w14:paraId="04A2CDAE" w14:textId="77777777" w:rsidTr="00C03171">
        <w:tc>
          <w:tcPr>
            <w:tcW w:w="2947" w:type="pct"/>
          </w:tcPr>
          <w:p w14:paraId="7F38B424" w14:textId="77777777" w:rsidR="003F3FDF" w:rsidRPr="00E908BC" w:rsidRDefault="003F3FDF" w:rsidP="00C03171">
            <w:pPr>
              <w:spacing w:line="480" w:lineRule="auto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OS</w:t>
            </w:r>
          </w:p>
        </w:tc>
        <w:tc>
          <w:tcPr>
            <w:tcW w:w="456" w:type="pct"/>
          </w:tcPr>
          <w:p w14:paraId="3D63D08D" w14:textId="77777777" w:rsidR="003F3FDF" w:rsidRPr="00E908BC" w:rsidRDefault="003F3FDF" w:rsidP="00C03171">
            <w:pPr>
              <w:spacing w:line="48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951" w:type="pct"/>
          </w:tcPr>
          <w:p w14:paraId="39447449" w14:textId="77777777" w:rsidR="003F3FDF" w:rsidRPr="00E908BC" w:rsidRDefault="003F3FDF" w:rsidP="00C03171">
            <w:pPr>
              <w:spacing w:line="48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646" w:type="pct"/>
          </w:tcPr>
          <w:p w14:paraId="122DDDCD" w14:textId="77777777" w:rsidR="003F3FDF" w:rsidRPr="00E908BC" w:rsidRDefault="003F3FDF" w:rsidP="00C03171">
            <w:pPr>
              <w:spacing w:line="480" w:lineRule="auto"/>
              <w:rPr>
                <w:sz w:val="18"/>
                <w:szCs w:val="18"/>
                <w:lang w:val="en-US"/>
              </w:rPr>
            </w:pPr>
          </w:p>
        </w:tc>
      </w:tr>
      <w:tr w:rsidR="003F3FDF" w:rsidRPr="00E908BC" w14:paraId="1722A560" w14:textId="77777777" w:rsidTr="00C03171">
        <w:tc>
          <w:tcPr>
            <w:tcW w:w="2947" w:type="pct"/>
          </w:tcPr>
          <w:p w14:paraId="74B93545" w14:textId="77777777" w:rsidR="003F3FDF" w:rsidRPr="00F511D1" w:rsidRDefault="003F3FDF" w:rsidP="00C03171">
            <w:pPr>
              <w:spacing w:line="480" w:lineRule="auto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CAR</w:t>
            </w:r>
          </w:p>
        </w:tc>
        <w:tc>
          <w:tcPr>
            <w:tcW w:w="456" w:type="pct"/>
          </w:tcPr>
          <w:p w14:paraId="003D8697" w14:textId="77777777" w:rsidR="003F3FDF" w:rsidRPr="00E908BC" w:rsidRDefault="003F3FDF" w:rsidP="00C03171">
            <w:pPr>
              <w:spacing w:line="480" w:lineRule="auto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47</w:t>
            </w:r>
          </w:p>
        </w:tc>
        <w:tc>
          <w:tcPr>
            <w:tcW w:w="951" w:type="pct"/>
          </w:tcPr>
          <w:p w14:paraId="5360FF55" w14:textId="77777777" w:rsidR="003F3FDF" w:rsidRPr="00E908BC" w:rsidRDefault="003F3FDF" w:rsidP="00C03171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53 – 13.03</w:t>
            </w:r>
          </w:p>
        </w:tc>
        <w:tc>
          <w:tcPr>
            <w:tcW w:w="646" w:type="pct"/>
          </w:tcPr>
          <w:p w14:paraId="4B304DBA" w14:textId="77777777" w:rsidR="003F3FDF" w:rsidRPr="007B1CEC" w:rsidRDefault="003F3FDF" w:rsidP="00C03171">
            <w:pPr>
              <w:spacing w:line="480" w:lineRule="auto"/>
              <w:rPr>
                <w:b/>
                <w:sz w:val="18"/>
                <w:szCs w:val="18"/>
                <w:lang w:val="en-US"/>
              </w:rPr>
            </w:pPr>
            <w:r w:rsidRPr="007B1CEC">
              <w:rPr>
                <w:b/>
                <w:sz w:val="18"/>
                <w:szCs w:val="18"/>
                <w:lang w:val="en-US"/>
              </w:rPr>
              <w:t>0.006</w:t>
            </w:r>
          </w:p>
        </w:tc>
      </w:tr>
      <w:tr w:rsidR="003F3FDF" w:rsidRPr="00E908BC" w14:paraId="7A5CC27D" w14:textId="77777777" w:rsidTr="00C03171">
        <w:tc>
          <w:tcPr>
            <w:tcW w:w="2947" w:type="pct"/>
          </w:tcPr>
          <w:p w14:paraId="272F0E52" w14:textId="77777777" w:rsidR="003F3FDF" w:rsidRPr="00E908BC" w:rsidRDefault="003F3FDF" w:rsidP="00C03171">
            <w:pPr>
              <w:spacing w:line="480" w:lineRule="auto"/>
              <w:rPr>
                <w:b/>
                <w:sz w:val="18"/>
                <w:szCs w:val="18"/>
                <w:lang w:val="en-US"/>
              </w:rPr>
            </w:pPr>
            <w:r w:rsidRPr="00E908BC">
              <w:rPr>
                <w:sz w:val="18"/>
                <w:szCs w:val="18"/>
                <w:lang w:val="en-US"/>
              </w:rPr>
              <w:t>N-stage (N+ vs. N0)</w:t>
            </w:r>
          </w:p>
        </w:tc>
        <w:tc>
          <w:tcPr>
            <w:tcW w:w="456" w:type="pct"/>
          </w:tcPr>
          <w:p w14:paraId="53452D57" w14:textId="77777777" w:rsidR="003F3FDF" w:rsidRPr="00E908BC" w:rsidRDefault="003F3FDF" w:rsidP="00C03171">
            <w:pPr>
              <w:spacing w:line="480" w:lineRule="auto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29</w:t>
            </w:r>
          </w:p>
        </w:tc>
        <w:tc>
          <w:tcPr>
            <w:tcW w:w="951" w:type="pct"/>
          </w:tcPr>
          <w:p w14:paraId="1FE93C5F" w14:textId="77777777" w:rsidR="003F3FDF" w:rsidRPr="00E908BC" w:rsidRDefault="003F3FDF" w:rsidP="00C03171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1 – 3.25</w:t>
            </w:r>
          </w:p>
        </w:tc>
        <w:tc>
          <w:tcPr>
            <w:tcW w:w="646" w:type="pct"/>
          </w:tcPr>
          <w:p w14:paraId="51BDD337" w14:textId="77777777" w:rsidR="003F3FDF" w:rsidRPr="00E908BC" w:rsidRDefault="003F3FDF" w:rsidP="00C03171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84</w:t>
            </w:r>
          </w:p>
        </w:tc>
      </w:tr>
      <w:tr w:rsidR="003F3FDF" w:rsidRPr="00E908BC" w14:paraId="24FBB3DB" w14:textId="77777777" w:rsidTr="00C03171">
        <w:tc>
          <w:tcPr>
            <w:tcW w:w="2947" w:type="pct"/>
          </w:tcPr>
          <w:p w14:paraId="539E29A0" w14:textId="77777777" w:rsidR="003F3FDF" w:rsidRPr="00E908BC" w:rsidRDefault="003F3FDF" w:rsidP="00C03171">
            <w:pPr>
              <w:spacing w:line="480" w:lineRule="auto"/>
              <w:rPr>
                <w:b/>
                <w:sz w:val="18"/>
                <w:szCs w:val="18"/>
                <w:lang w:val="en-US"/>
              </w:rPr>
            </w:pPr>
            <w:r w:rsidRPr="00E908BC">
              <w:rPr>
                <w:sz w:val="18"/>
                <w:szCs w:val="18"/>
                <w:lang w:val="en-US"/>
              </w:rPr>
              <w:t>Gender (male vs. female)</w:t>
            </w:r>
          </w:p>
        </w:tc>
        <w:tc>
          <w:tcPr>
            <w:tcW w:w="456" w:type="pct"/>
          </w:tcPr>
          <w:p w14:paraId="75AFAE79" w14:textId="77777777" w:rsidR="003F3FDF" w:rsidRPr="00E908BC" w:rsidRDefault="003F3FDF" w:rsidP="00C03171">
            <w:pPr>
              <w:spacing w:line="480" w:lineRule="auto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26</w:t>
            </w:r>
          </w:p>
        </w:tc>
        <w:tc>
          <w:tcPr>
            <w:tcW w:w="951" w:type="pct"/>
          </w:tcPr>
          <w:p w14:paraId="6FC53F81" w14:textId="77777777" w:rsidR="003F3FDF" w:rsidRPr="00E908BC" w:rsidRDefault="003F3FDF" w:rsidP="00C03171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8 – 3.33</w:t>
            </w:r>
          </w:p>
        </w:tc>
        <w:tc>
          <w:tcPr>
            <w:tcW w:w="646" w:type="pct"/>
          </w:tcPr>
          <w:p w14:paraId="7D223943" w14:textId="77777777" w:rsidR="003F3FDF" w:rsidRPr="00E908BC" w:rsidRDefault="003F3FDF" w:rsidP="00C03171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38</w:t>
            </w:r>
          </w:p>
        </w:tc>
      </w:tr>
    </w:tbl>
    <w:p w14:paraId="672F9D6A" w14:textId="77777777" w:rsidR="003F3FDF" w:rsidRPr="006023EF" w:rsidRDefault="003F3FDF" w:rsidP="003F3FDF">
      <w:pPr>
        <w:rPr>
          <w:rFonts w:cstheme="minorHAnsi"/>
          <w:sz w:val="18"/>
          <w:szCs w:val="18"/>
        </w:rPr>
      </w:pPr>
      <w:r w:rsidRPr="00D54E39">
        <w:rPr>
          <w:rFonts w:cstheme="minorHAnsi"/>
          <w:sz w:val="18"/>
          <w:szCs w:val="18"/>
        </w:rPr>
        <w:t xml:space="preserve">Abbreviations: LRC, locoregional control; CAR,CRP – albumin ratio; DMFS, distant-metastasis-free survival; OS, overall survival; </w:t>
      </w:r>
      <w:r>
        <w:rPr>
          <w:rFonts w:cstheme="minorHAnsi"/>
          <w:sz w:val="18"/>
          <w:szCs w:val="18"/>
        </w:rPr>
        <w:t>Significant p values marked bold.</w:t>
      </w:r>
    </w:p>
    <w:p w14:paraId="7B65BC41" w14:textId="62585FC3" w:rsidR="00413A38" w:rsidRDefault="00413A38">
      <w:pPr>
        <w:spacing w:before="0" w:after="200" w:line="276" w:lineRule="auto"/>
      </w:pPr>
      <w:r>
        <w:br w:type="page"/>
      </w:r>
    </w:p>
    <w:p w14:paraId="1022348E" w14:textId="71B9DD4D" w:rsidR="00413A38" w:rsidRDefault="00413A38" w:rsidP="00413A38">
      <w:pPr>
        <w:rPr>
          <w:rFonts w:cstheme="minorHAnsi"/>
          <w:sz w:val="20"/>
          <w:szCs w:val="20"/>
        </w:rPr>
      </w:pPr>
      <w:r>
        <w:rPr>
          <w:rFonts w:cstheme="minorHAnsi"/>
          <w:b/>
          <w:sz w:val="20"/>
          <w:szCs w:val="20"/>
        </w:rPr>
        <w:lastRenderedPageBreak/>
        <w:t>Supplementary Table</w:t>
      </w:r>
      <w:r w:rsidRPr="00CD4AA0">
        <w:rPr>
          <w:rFonts w:cstheme="minorHAnsi"/>
          <w:b/>
          <w:sz w:val="20"/>
          <w:szCs w:val="20"/>
        </w:rPr>
        <w:t xml:space="preserve"> </w:t>
      </w:r>
      <w:r>
        <w:rPr>
          <w:rFonts w:cstheme="minorHAnsi"/>
          <w:b/>
          <w:sz w:val="20"/>
          <w:szCs w:val="20"/>
        </w:rPr>
        <w:t>S</w:t>
      </w:r>
      <w:r>
        <w:rPr>
          <w:rFonts w:cstheme="minorHAnsi"/>
          <w:b/>
          <w:sz w:val="20"/>
          <w:szCs w:val="20"/>
        </w:rPr>
        <w:t>3</w:t>
      </w:r>
      <w:r w:rsidRPr="00CD4AA0">
        <w:rPr>
          <w:rFonts w:cstheme="minorHAnsi"/>
          <w:sz w:val="20"/>
          <w:szCs w:val="20"/>
        </w:rPr>
        <w:t xml:space="preserve">. Results of </w:t>
      </w:r>
      <w:r>
        <w:rPr>
          <w:rFonts w:cstheme="minorHAnsi"/>
          <w:sz w:val="20"/>
          <w:szCs w:val="20"/>
        </w:rPr>
        <w:t>univariate analysis according to already published cut-offs for CAR in esophageal squamous cell carcinoma and head and neck squamous cell carcinoma. LRC, DMFS and DFS were calculated using competing risk analysis.</w:t>
      </w:r>
    </w:p>
    <w:p w14:paraId="0B46F5D8" w14:textId="77777777" w:rsidR="00413A38" w:rsidRPr="00CD4AA0" w:rsidRDefault="00413A38" w:rsidP="00413A38">
      <w:pPr>
        <w:rPr>
          <w:rFonts w:cstheme="minorHAnsi"/>
          <w:sz w:val="20"/>
          <w:szCs w:val="20"/>
        </w:rPr>
      </w:pPr>
    </w:p>
    <w:tbl>
      <w:tblPr>
        <w:tblStyle w:val="EinfacheTabelle21"/>
        <w:tblW w:w="0" w:type="auto"/>
        <w:tblLook w:val="06A0" w:firstRow="1" w:lastRow="0" w:firstColumn="1" w:lastColumn="0" w:noHBand="1" w:noVBand="1"/>
      </w:tblPr>
      <w:tblGrid>
        <w:gridCol w:w="1534"/>
        <w:gridCol w:w="1534"/>
        <w:gridCol w:w="1534"/>
        <w:gridCol w:w="1534"/>
        <w:gridCol w:w="1534"/>
      </w:tblGrid>
      <w:tr w:rsidR="00413A38" w:rsidRPr="00CD4AA0" w14:paraId="5F603546" w14:textId="77777777" w:rsidTr="004423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4" w:type="dxa"/>
          </w:tcPr>
          <w:p w14:paraId="3C52132B" w14:textId="77777777" w:rsidR="00413A38" w:rsidRPr="00CD4AA0" w:rsidRDefault="00413A38" w:rsidP="004423D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34" w:type="dxa"/>
          </w:tcPr>
          <w:p w14:paraId="33B63F33" w14:textId="77777777" w:rsidR="00413A38" w:rsidRDefault="00413A38" w:rsidP="004423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LRC</w:t>
            </w:r>
          </w:p>
          <w:p w14:paraId="71A3548D" w14:textId="77777777" w:rsidR="00413A38" w:rsidRDefault="00413A38" w:rsidP="004423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1534" w:type="dxa"/>
          </w:tcPr>
          <w:p w14:paraId="21EF9AF0" w14:textId="77777777" w:rsidR="00413A38" w:rsidRDefault="00413A38" w:rsidP="004423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DMFS</w:t>
            </w:r>
          </w:p>
          <w:p w14:paraId="0017AA74" w14:textId="77777777" w:rsidR="00413A38" w:rsidRDefault="00413A38" w:rsidP="004423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1534" w:type="dxa"/>
          </w:tcPr>
          <w:p w14:paraId="26F2DFA3" w14:textId="77777777" w:rsidR="00413A38" w:rsidRDefault="00413A38" w:rsidP="004423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DFS</w:t>
            </w:r>
          </w:p>
          <w:p w14:paraId="4E7A2C3C" w14:textId="77777777" w:rsidR="00413A38" w:rsidRDefault="00413A38" w:rsidP="004423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1534" w:type="dxa"/>
          </w:tcPr>
          <w:p w14:paraId="3FFFCDDE" w14:textId="77777777" w:rsidR="00413A38" w:rsidRDefault="00413A38" w:rsidP="004423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OS</w:t>
            </w:r>
          </w:p>
          <w:p w14:paraId="53898FD8" w14:textId="77777777" w:rsidR="00413A38" w:rsidRDefault="00413A38" w:rsidP="004423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 value</w:t>
            </w:r>
          </w:p>
        </w:tc>
      </w:tr>
      <w:tr w:rsidR="00413A38" w:rsidRPr="00CD4AA0" w14:paraId="053A4782" w14:textId="77777777" w:rsidTr="004423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4" w:type="dxa"/>
          </w:tcPr>
          <w:p w14:paraId="08E8962D" w14:textId="5B5EF401" w:rsidR="00413A38" w:rsidRPr="00CD4AA0" w:rsidRDefault="006810DC" w:rsidP="004423D9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CD4AA0">
              <w:rPr>
                <w:rFonts w:cstheme="minorHAnsi"/>
                <w:sz w:val="20"/>
                <w:szCs w:val="20"/>
                <w:lang w:val="en-US"/>
              </w:rPr>
              <w:t>Kuboki</w:t>
            </w:r>
            <w:proofErr w:type="spellEnd"/>
            <w:r w:rsidRPr="00CD4AA0">
              <w:rPr>
                <w:rFonts w:cstheme="minorHAnsi"/>
                <w:sz w:val="20"/>
                <w:szCs w:val="20"/>
                <w:lang w:val="en-US"/>
              </w:rPr>
              <w:t xml:space="preserve"> et al. </w:t>
            </w:r>
            <w:r w:rsidRPr="00CD4AA0"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  <w:lang w:val="en-US"/>
              </w:rPr>
              <w:instrText xml:space="preserve"> ADDIN ZOTERO_ITEM CSL_CITATION {"citationID":"93Wx60pA","properties":{"formattedCitation":"(21)","plainCitation":"(21)","noteIndex":0},"citationItems":[{"id":1566,"uris":["http://zotero.org/users/2895664/items/FGWHJ5EE"],"uri":["http://zotero.org/users/2895664/items/FGWHJ5EE"],"itemData":{"id":1566,"type":"article-journal","title":"Prognostic value of C-reactive protein/albumin ratio for patients with hypopharyngeal and laryngeal cancer undergoing invasive surgery involving laryngectomy","container-title":"Head &amp; Neck","source":"PubMed","abstract":"BACKGROUND: The C-reactive protein/albumin (CRP/Alb) ratio has been recently established as a prognostic indicator in various cancer types. However, few reports regarding the prognostic value of the CRP/Alb ratio in head and neck cancer exist. This study aimed to investigate the significance of the CRP/Alb ratio in clinical outcomes after invasive surgery involving laryngectomy for hypopharyngeal and laryngeal cancer.\nMETHODS: We evaluated 56 patients who underwent total laryngectomy or total pharyngolaryngectomy between 2003 and 2012. Univariate and multivariate analyses were retrospectively performed to examine the prognostic value of the CRP/Alb ratio in these patients.\nRESULTS: The optimal cutoff value of the CRP/Alb ratio was 0.32. Multivariate analysis showed that the CRP/Alb ratio was a significant and independent predictor of poor overall and disease-free survival.\nCONCLUSION: The CRP/Alb ratio may be a novel and useful indicator for predicting postoperative outcomes in patients with hypopharyngeal and laryngeal cancer.","DOI":"10.1002/hed.25565","ISSN":"1097-0347","note":"PMID: 30552844","journalAbbreviation":"Head Neck","language":"eng","author":[{"family":"Kuboki","given":"Akihito"},{"family":"Kanaya","given":"Hiroaki"},{"family":"Nakayama","given":"Tsuguhisa"},{"family":"Konno","given":"Wataru"},{"family":"Goto","given":"Kazutaka"},{"family":"Nakajima","given":"Itsuo"},{"family":"Kashiwagi","given":"Takashi"},{"family":"Hirabayashi","given":"Hideki"},{"family":"Haruna","given":"Shin-Ichi"}],"issued":{"date-parts":[["2018",12,15]]}}}],"schema":"https://github.com/citation-style-language/schema/raw/master/csl-citation.json"} </w:instrText>
            </w:r>
            <w:r w:rsidRPr="00CD4AA0"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  <w:lang w:val="en-US"/>
              </w:rPr>
              <w:t>(21)</w:t>
            </w:r>
            <w:r w:rsidRPr="00CD4AA0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534" w:type="dxa"/>
          </w:tcPr>
          <w:p w14:paraId="5DD5E45C" w14:textId="2B6A8A2E" w:rsidR="00413A38" w:rsidRPr="00CD4AA0" w:rsidRDefault="00913F11" w:rsidP="004423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7</w:t>
            </w:r>
          </w:p>
        </w:tc>
        <w:tc>
          <w:tcPr>
            <w:tcW w:w="1534" w:type="dxa"/>
          </w:tcPr>
          <w:p w14:paraId="71A6771C" w14:textId="3FC48E2A" w:rsidR="00413A38" w:rsidRPr="00CD4AA0" w:rsidRDefault="00913F11" w:rsidP="004423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534" w:type="dxa"/>
          </w:tcPr>
          <w:p w14:paraId="1A345746" w14:textId="3D7AE322" w:rsidR="00413A38" w:rsidRPr="00CD4AA0" w:rsidRDefault="00DB355E" w:rsidP="004423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2</w:t>
            </w:r>
          </w:p>
        </w:tc>
        <w:tc>
          <w:tcPr>
            <w:tcW w:w="1534" w:type="dxa"/>
          </w:tcPr>
          <w:p w14:paraId="6504D3B2" w14:textId="5F726B67" w:rsidR="00413A38" w:rsidRPr="00432669" w:rsidRDefault="00432669" w:rsidP="004423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US"/>
              </w:rPr>
            </w:pPr>
            <w:bookmarkStart w:id="0" w:name="_GoBack"/>
            <w:r w:rsidRPr="00432669">
              <w:rPr>
                <w:rFonts w:cstheme="minorHAnsi"/>
                <w:b/>
                <w:sz w:val="20"/>
                <w:szCs w:val="20"/>
                <w:lang w:val="en-US"/>
              </w:rPr>
              <w:t>&lt; 0.001</w:t>
            </w:r>
            <w:bookmarkEnd w:id="0"/>
          </w:p>
        </w:tc>
      </w:tr>
      <w:tr w:rsidR="006810DC" w:rsidRPr="00CD4AA0" w14:paraId="389FBF71" w14:textId="77777777" w:rsidTr="004423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4" w:type="dxa"/>
          </w:tcPr>
          <w:p w14:paraId="27D5F2A9" w14:textId="7FABC820" w:rsidR="006810DC" w:rsidRPr="00400BD6" w:rsidRDefault="006810DC" w:rsidP="006810DC">
            <w:pPr>
              <w:rPr>
                <w:rFonts w:cstheme="minorHAnsi"/>
                <w:b w:val="0"/>
                <w:sz w:val="20"/>
                <w:szCs w:val="20"/>
                <w:lang w:val="en-US"/>
              </w:rPr>
            </w:pPr>
            <w:proofErr w:type="spellStart"/>
            <w:r w:rsidRPr="00CD4AA0">
              <w:rPr>
                <w:rFonts w:cstheme="minorHAnsi"/>
                <w:sz w:val="20"/>
                <w:szCs w:val="20"/>
                <w:lang w:val="en-US"/>
              </w:rPr>
              <w:t>Otowa</w:t>
            </w:r>
            <w:proofErr w:type="spellEnd"/>
            <w:r w:rsidRPr="00CD4AA0">
              <w:rPr>
                <w:rFonts w:cstheme="minorHAnsi"/>
                <w:sz w:val="20"/>
                <w:szCs w:val="20"/>
                <w:lang w:val="en-US"/>
              </w:rPr>
              <w:t xml:space="preserve"> et al.</w:t>
            </w:r>
            <w:r w:rsidRPr="00CD4AA0"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  <w:lang w:val="en-US"/>
              </w:rPr>
              <w:instrText xml:space="preserve"> ADDIN ZOTERO_ITEM CSL_CITATION {"citationID":"iB5CJymd","properties":{"formattedCitation":"(23)","plainCitation":"(23)","noteIndex":0},"citationItems":[{"id":1571,"uris":["http://zotero.org/users/2895664/items/G594TST5"],"uri":["http://zotero.org/users/2895664/items/G594TST5"],"itemData":{"id":1571,"type":"article-journal","title":"C-reactive protein to albumin ratio is a prognostic factor for patients with cStage II/III esophageal squamous cell cancer","container-title":"Diseases of the Esophagus: Official Journal of the International Society for Diseases of the Esophagus","page":"1-5","volume":"30","issue":"12","source":"PubMed","abstract":"C-reactive protein to albumin (CRP/Alb) ratio, a novel inflammation-based prognostic score, was first developed as a prognostic score for septic patients. Recent reports show that CRP/Alb ratio is also a prognostic score for cancer patients, including esophageal cancer. However, the role of CRP/Alb ratio for those with neoadjuvant chemotherapy (NAC) and the changes of CRP/Alb ratio around NAC have never been discussed. The aim of this study is to evaluate the significance of CRP/Alb ratio around NAC for patients with cStage II/III esophageal squamous cell cancer (ESCC). A total of 149 patients who were diagnosed as cStage II/III ESCC were enrolled between February 2007 and December 2014. We retrospectively investigated the relation between pre-NAC and post-NAC CRP/Alb ratio and short and long outcomes. The optimal cutoff level for pre-NAC and post-NAC CRP/Alb ratio was 0.030 and 0.048, respectively. There was no relation between CRP/Alb ratio level and postoperative outcomes. Post-NAC CRP/Alb ratio &lt; 0.048 had a significantly higher overall survival rate than CRP/Alb ratio ≥0.048 (P&lt; 0.001). Univariate analysis showed that cT, cN, pre-NAC CRP/Alb ratio &lt; 0.030 and post-NAC CRP/Alb ratio &lt; 0.048 was prognostic factors (P= 0.003, P= 0.022, P= 0.033, and P&lt; 0.001, respectively). Multivariate analysis showed that cT and post-NAC CRP/Alb ratio &lt; 0.048 was independent prognostic factors (P= 0.030 and P&lt; 0.001, respectively). Post-NAC CRP/Alb ratio is an independent prognostic factor in patients with cStage II/III ESCC.","DOI":"10.1093/dote/dox107","ISSN":"1442-2050","note":"PMID: 28881893","journalAbbreviation":"Dis. Esophagus","language":"eng","author":[{"family":"Otowa","given":"Y."},{"family":"Nakamura","given":"T."},{"family":"Yamamoto","given":"M."},{"family":"Kanaji","given":"S."},{"family":"Matsuda","given":"Y."},{"family":"Matsuda","given":"T."},{"family":"Oshikiri","given":"T."},{"family":"Sumi","given":"Y."},{"family":"Suzuki","given":"S."},{"family":"Kakeji","given":"Y."}],"issued":{"date-parts":[["2017",12,1]]}}}],"schema":"https://github.com/citation-style-language/schema/raw/master/csl-citation.json"} </w:instrText>
            </w:r>
            <w:r w:rsidRPr="00CD4AA0"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  <w:lang w:val="en-US"/>
              </w:rPr>
              <w:t>(23)</w:t>
            </w:r>
            <w:r w:rsidRPr="00CD4AA0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534" w:type="dxa"/>
          </w:tcPr>
          <w:p w14:paraId="55CB0C38" w14:textId="571F2A93" w:rsidR="006810DC" w:rsidRPr="001757BF" w:rsidRDefault="00913F11" w:rsidP="00681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3</w:t>
            </w:r>
          </w:p>
        </w:tc>
        <w:tc>
          <w:tcPr>
            <w:tcW w:w="1534" w:type="dxa"/>
          </w:tcPr>
          <w:p w14:paraId="69A09D7A" w14:textId="081D71C5" w:rsidR="006810DC" w:rsidRPr="000A6FE6" w:rsidRDefault="00913F11" w:rsidP="00681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0.04</w:t>
            </w:r>
          </w:p>
        </w:tc>
        <w:tc>
          <w:tcPr>
            <w:tcW w:w="1534" w:type="dxa"/>
          </w:tcPr>
          <w:p w14:paraId="51C6490E" w14:textId="2E2DA427" w:rsidR="006810DC" w:rsidRPr="00913F11" w:rsidRDefault="00913F11" w:rsidP="00681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13F11">
              <w:rPr>
                <w:rFonts w:cstheme="minorHAnsi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534" w:type="dxa"/>
          </w:tcPr>
          <w:p w14:paraId="3EED81F7" w14:textId="0C607A1C" w:rsidR="006810DC" w:rsidRPr="00432669" w:rsidRDefault="00432669" w:rsidP="00681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32669">
              <w:rPr>
                <w:rFonts w:cstheme="minorHAnsi"/>
                <w:b/>
                <w:sz w:val="20"/>
                <w:szCs w:val="20"/>
                <w:lang w:val="en-US"/>
              </w:rPr>
              <w:t>0.02</w:t>
            </w:r>
          </w:p>
        </w:tc>
      </w:tr>
    </w:tbl>
    <w:p w14:paraId="60E07269" w14:textId="77777777" w:rsidR="00413A38" w:rsidRPr="006023EF" w:rsidRDefault="00413A38" w:rsidP="00413A38">
      <w:pPr>
        <w:rPr>
          <w:rFonts w:cstheme="minorHAnsi"/>
          <w:sz w:val="18"/>
          <w:szCs w:val="18"/>
        </w:rPr>
      </w:pPr>
      <w:r w:rsidRPr="006023EF">
        <w:rPr>
          <w:rFonts w:cstheme="minorHAnsi"/>
          <w:sz w:val="18"/>
          <w:szCs w:val="18"/>
        </w:rPr>
        <w:t>Abbreviations: LRC, locoregional control; DMFS, distant-metastasis-free survival; DFS, disease-free survival; OS, overall survival;</w:t>
      </w:r>
      <w:r>
        <w:rPr>
          <w:rFonts w:cstheme="minorHAnsi"/>
          <w:sz w:val="18"/>
          <w:szCs w:val="18"/>
        </w:rPr>
        <w:t xml:space="preserve"> Significant p values marked bold.</w:t>
      </w:r>
    </w:p>
    <w:p w14:paraId="735E9FB7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D620C3" w14:textId="77777777" w:rsidR="009B413C" w:rsidRDefault="009B413C" w:rsidP="00117666">
      <w:pPr>
        <w:spacing w:after="0"/>
      </w:pPr>
      <w:r>
        <w:separator/>
      </w:r>
    </w:p>
  </w:endnote>
  <w:endnote w:type="continuationSeparator" w:id="0">
    <w:p w14:paraId="27241AF4" w14:textId="77777777" w:rsidR="009B413C" w:rsidRDefault="009B413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26AC50" w14:textId="77777777" w:rsidR="009B413C" w:rsidRDefault="009B413C" w:rsidP="00117666">
      <w:pPr>
        <w:spacing w:after="0"/>
      </w:pPr>
      <w:r>
        <w:separator/>
      </w:r>
    </w:p>
  </w:footnote>
  <w:footnote w:type="continuationSeparator" w:id="0">
    <w:p w14:paraId="04CA71A2" w14:textId="77777777" w:rsidR="009B413C" w:rsidRDefault="009B413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F3FDF"/>
    <w:rsid w:val="00401590"/>
    <w:rsid w:val="00413A38"/>
    <w:rsid w:val="00432669"/>
    <w:rsid w:val="00447801"/>
    <w:rsid w:val="00452E9C"/>
    <w:rsid w:val="004735C8"/>
    <w:rsid w:val="00491A8F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10DC"/>
    <w:rsid w:val="006820B1"/>
    <w:rsid w:val="006A56CE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656A3"/>
    <w:rsid w:val="00885156"/>
    <w:rsid w:val="00913F11"/>
    <w:rsid w:val="009151AA"/>
    <w:rsid w:val="0093429D"/>
    <w:rsid w:val="00943573"/>
    <w:rsid w:val="00964134"/>
    <w:rsid w:val="00970F7D"/>
    <w:rsid w:val="00994A3D"/>
    <w:rsid w:val="009B413C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355E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table" w:customStyle="1" w:styleId="EinfacheTabelle21">
    <w:name w:val="Einfache Tabelle 21"/>
    <w:basedOn w:val="NormaleTabelle"/>
    <w:uiPriority w:val="42"/>
    <w:rsid w:val="003F3FDF"/>
    <w:pPr>
      <w:spacing w:after="0" w:line="240" w:lineRule="auto"/>
    </w:pPr>
    <w:rPr>
      <w:sz w:val="24"/>
      <w:szCs w:val="24"/>
      <w:lang w:val="de-D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EinfacheTabelle22">
    <w:name w:val="Einfache Tabelle 22"/>
    <w:basedOn w:val="NormaleTabelle"/>
    <w:uiPriority w:val="42"/>
    <w:rsid w:val="003F3FDF"/>
    <w:pPr>
      <w:spacing w:after="0" w:line="240" w:lineRule="auto"/>
    </w:pPr>
    <w:rPr>
      <w:sz w:val="24"/>
      <w:szCs w:val="24"/>
      <w:lang w:val="de-D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AFC8AC2-78AF-8448-8394-E1CA9A832D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3</Pages>
  <Words>921</Words>
  <Characters>5809</Characters>
  <Application>Microsoft Office Word</Application>
  <DocSecurity>0</DocSecurity>
  <Lines>48</Lines>
  <Paragraphs>1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aniel Martin</cp:lastModifiedBy>
  <cp:revision>7</cp:revision>
  <cp:lastPrinted>2013-10-03T12:51:00Z</cp:lastPrinted>
  <dcterms:created xsi:type="dcterms:W3CDTF">2019-10-11T14:54:00Z</dcterms:created>
  <dcterms:modified xsi:type="dcterms:W3CDTF">2019-10-11T15:06:00Z</dcterms:modified>
</cp:coreProperties>
</file>